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3DF5447C" w:rsidR="008B525A" w:rsidRPr="00905D2F" w:rsidRDefault="0016436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>1. Numbers and percentages of missing data</w:t>
      </w:r>
    </w:p>
    <w:tbl>
      <w:tblPr>
        <w:tblStyle w:val="a"/>
        <w:tblW w:w="9072" w:type="dxa"/>
        <w:tblLayout w:type="fixed"/>
        <w:tblLook w:val="0400" w:firstRow="0" w:lastRow="0" w:firstColumn="0" w:lastColumn="0" w:noHBand="0" w:noVBand="1"/>
      </w:tblPr>
      <w:tblGrid>
        <w:gridCol w:w="2694"/>
        <w:gridCol w:w="1134"/>
        <w:gridCol w:w="2835"/>
        <w:gridCol w:w="2409"/>
      </w:tblGrid>
      <w:tr w:rsidR="008B525A" w:rsidRPr="00905D2F" w14:paraId="19E12FB6" w14:textId="77777777">
        <w:trPr>
          <w:trHeight w:val="310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data, n (%)</w:t>
            </w:r>
          </w:p>
        </w:tc>
      </w:tr>
      <w:tr w:rsidR="008B525A" w:rsidRPr="00905D2F" w14:paraId="6EF01D13" w14:textId="77777777">
        <w:trPr>
          <w:trHeight w:val="310"/>
        </w:trPr>
        <w:tc>
          <w:tcPr>
            <w:tcW w:w="269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6" w14:textId="77777777" w:rsidR="008B525A" w:rsidRPr="00905D2F" w:rsidRDefault="008B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7" w14:textId="77777777" w:rsidR="008B525A" w:rsidRPr="00905D2F" w:rsidRDefault="008B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Before imputation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000000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imputation</w:t>
            </w:r>
          </w:p>
        </w:tc>
      </w:tr>
      <w:tr w:rsidR="008B525A" w:rsidRPr="00905D2F" w14:paraId="0C985871" w14:textId="77777777">
        <w:trPr>
          <w:trHeight w:val="310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ge, yea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0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0000000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0000000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4B85A850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0E" w14:textId="7159721E" w:rsidR="008B525A" w:rsidRPr="00905D2F" w:rsidRDefault="00164369" w:rsidP="0075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7565D3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0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1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1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6196E6EB" w14:textId="77777777">
        <w:trPr>
          <w:trHeight w:val="370"/>
        </w:trPr>
        <w:tc>
          <w:tcPr>
            <w:tcW w:w="2694" w:type="dxa"/>
            <w:shd w:val="clear" w:color="auto" w:fill="auto"/>
            <w:vAlign w:val="center"/>
          </w:tcPr>
          <w:p w14:paraId="0000001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, kg/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1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1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5,355 (61.98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1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.10)</w:t>
            </w:r>
          </w:p>
        </w:tc>
      </w:tr>
      <w:tr w:rsidR="008B525A" w:rsidRPr="00905D2F" w14:paraId="7525A7C0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1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PG, mg/d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1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1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9,904 (39.97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1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06)</w:t>
            </w:r>
          </w:p>
        </w:tc>
      </w:tr>
      <w:tr w:rsidR="008B525A" w:rsidRPr="00905D2F" w14:paraId="40A15D8C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1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bA1c, 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1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1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1,352 (45.82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1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.12)</w:t>
            </w:r>
          </w:p>
        </w:tc>
      </w:tr>
      <w:tr w:rsidR="008B525A" w:rsidRPr="00905D2F" w14:paraId="098E93D0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1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GFR, ml/min/1.73 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1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2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0,293 (41.54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2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04)</w:t>
            </w:r>
          </w:p>
        </w:tc>
      </w:tr>
      <w:tr w:rsidR="008B525A" w:rsidRPr="00905D2F" w14:paraId="3DC93EC5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2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2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2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2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6C79EBD9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2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V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2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2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2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1C59CD55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2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PA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2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2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2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3C270621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2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2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3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3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4022E812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3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L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3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3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3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162DCA57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3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DL-C, mg/d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3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3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2,219 (49.32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3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0.17)</w:t>
            </w:r>
          </w:p>
        </w:tc>
      </w:tr>
      <w:tr w:rsidR="008B525A" w:rsidRPr="00905D2F" w14:paraId="75B8303D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3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DL-C, mg/d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3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3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3,671 (55.18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3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0.18)</w:t>
            </w:r>
          </w:p>
        </w:tc>
      </w:tr>
      <w:tr w:rsidR="008B525A" w:rsidRPr="00905D2F" w14:paraId="361F7CB0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3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Triglycerides, mg/d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3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4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12,324 (49.74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4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0.13)</w:t>
            </w:r>
          </w:p>
        </w:tc>
      </w:tr>
      <w:tr w:rsidR="008B525A" w:rsidRPr="00905D2F" w14:paraId="70FF2E65" w14:textId="77777777">
        <w:trPr>
          <w:trHeight w:val="310"/>
        </w:trPr>
        <w:tc>
          <w:tcPr>
            <w:tcW w:w="2694" w:type="dxa"/>
            <w:shd w:val="clear" w:color="auto" w:fill="auto"/>
            <w:vAlign w:val="center"/>
          </w:tcPr>
          <w:p w14:paraId="0000004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i</w:t>
            </w:r>
            <w:proofErr w:type="spellEnd"/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R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4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vAlign w:val="center"/>
          </w:tcPr>
          <w:p w14:paraId="0000004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vAlign w:val="center"/>
          </w:tcPr>
          <w:p w14:paraId="0000004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8B525A" w:rsidRPr="00905D2F" w14:paraId="08A3DD51" w14:textId="77777777">
        <w:trPr>
          <w:trHeight w:val="310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4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tat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4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0000004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0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000004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</w:tbl>
    <w:p w14:paraId="0000004A" w14:textId="6859D643" w:rsidR="008B525A" w:rsidRPr="00905D2F" w:rsidRDefault="00164369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905D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CEi</w:t>
      </w:r>
      <w:proofErr w:type="spellEnd"/>
      <w:r w:rsidRPr="00905D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: Angiotensin-converting enzyme inhibitors; ARB: Angiotensin receptor blockers; BMI: body mass index; CVD: Cardiovascular disease; DLP: Dyslipidemia; DR: Diabetic retinopathy; eGFR: Estimated glomerular filtration rate; FPG: Fasting plasma glucose; </w:t>
      </w:r>
      <w:r w:rsidR="007F7C1C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HbA1c: Hemoglobin A1c; </w:t>
      </w:r>
      <w:r w:rsidRPr="00905D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HDL-C: High density lipoprotein cholesterol; HT: Hypertension; LDL-C: Low density lipoprotein cholesterol; PAD: Peripheral artery disease</w:t>
      </w:r>
    </w:p>
    <w:p w14:paraId="0000004B" w14:textId="3D9C6C21" w:rsidR="008B525A" w:rsidRPr="00905D2F" w:rsidRDefault="008B525A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0000004E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F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0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1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2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3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4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5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6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7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8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  <w:sectPr w:rsidR="008B525A" w:rsidRPr="00905D2F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00000059" w14:textId="14161741" w:rsidR="008B525A" w:rsidRPr="00905D2F" w:rsidRDefault="00164369">
      <w:pPr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2. Variables retained in the treatment model and outcome model </w:t>
      </w:r>
    </w:p>
    <w:tbl>
      <w:tblPr>
        <w:tblStyle w:val="a0"/>
        <w:tblW w:w="1446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2693"/>
        <w:gridCol w:w="1276"/>
        <w:gridCol w:w="3119"/>
        <w:gridCol w:w="2693"/>
        <w:gridCol w:w="1278"/>
      </w:tblGrid>
      <w:tr w:rsidR="008B525A" w:rsidRPr="00905D2F" w14:paraId="116E3363" w14:textId="77777777">
        <w:trPr>
          <w:trHeight w:val="310"/>
        </w:trPr>
        <w:tc>
          <w:tcPr>
            <w:tcW w:w="73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Treatment model</w:t>
            </w:r>
          </w:p>
        </w:tc>
        <w:tc>
          <w:tcPr>
            <w:tcW w:w="70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Outcome model</w:t>
            </w:r>
          </w:p>
        </w:tc>
      </w:tr>
      <w:tr w:rsidR="008B525A" w:rsidRPr="00905D2F" w14:paraId="4BB610F7" w14:textId="77777777">
        <w:trPr>
          <w:trHeight w:val="310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0" w14:textId="2D632109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="00C50E19" w:rsidRPr="00905D2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OR (95% CI)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3" w14:textId="4EF73354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="00C50E19" w:rsidRPr="00905D2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HR (95% CI) 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B525A" w:rsidRPr="00905D2F" w14:paraId="22B5AFD2" w14:textId="77777777">
        <w:trPr>
          <w:trHeight w:val="310"/>
        </w:trPr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6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SGLT2i vs. SU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67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6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 w14:paraId="00000069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</w:rPr>
              <w:t>Second-line drug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0000006A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0000006B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2F26C7D5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6C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Age, yea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6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06 (0.994, 1.01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6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3119" w:type="dxa"/>
            <w:vAlign w:val="center"/>
          </w:tcPr>
          <w:p w14:paraId="0000006F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SGLT2i</w:t>
            </w:r>
          </w:p>
        </w:tc>
        <w:tc>
          <w:tcPr>
            <w:tcW w:w="2693" w:type="dxa"/>
            <w:vAlign w:val="center"/>
          </w:tcPr>
          <w:p w14:paraId="0000007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569 (0.330, 0.981)</w:t>
            </w:r>
          </w:p>
        </w:tc>
        <w:tc>
          <w:tcPr>
            <w:tcW w:w="1278" w:type="dxa"/>
            <w:vAlign w:val="center"/>
          </w:tcPr>
          <w:p w14:paraId="0000007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8B525A" w:rsidRPr="00905D2F" w14:paraId="7DCD0739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7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Male vs. Femal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7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129 (0.887, 1.4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7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3119" w:type="dxa"/>
            <w:vAlign w:val="center"/>
          </w:tcPr>
          <w:p w14:paraId="00000075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DPP4i</w:t>
            </w:r>
          </w:p>
        </w:tc>
        <w:tc>
          <w:tcPr>
            <w:tcW w:w="2693" w:type="dxa"/>
            <w:vAlign w:val="center"/>
          </w:tcPr>
          <w:p w14:paraId="0000007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47 (0.773, 0.928)</w:t>
            </w:r>
          </w:p>
        </w:tc>
        <w:tc>
          <w:tcPr>
            <w:tcW w:w="1278" w:type="dxa"/>
            <w:vAlign w:val="center"/>
          </w:tcPr>
          <w:p w14:paraId="0000007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3D9B1589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078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BMI, kg/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7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112 (1.090, 1.1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7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vAlign w:val="center"/>
          </w:tcPr>
          <w:p w14:paraId="0000007B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TZD</w:t>
            </w:r>
          </w:p>
        </w:tc>
        <w:tc>
          <w:tcPr>
            <w:tcW w:w="2693" w:type="dxa"/>
            <w:vAlign w:val="center"/>
          </w:tcPr>
          <w:p w14:paraId="0000007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78 (0.794, 0.969)</w:t>
            </w:r>
          </w:p>
        </w:tc>
        <w:tc>
          <w:tcPr>
            <w:tcW w:w="1278" w:type="dxa"/>
            <w:vAlign w:val="center"/>
          </w:tcPr>
          <w:p w14:paraId="0000007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8B525A" w:rsidRPr="00905D2F" w14:paraId="0195FE1E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7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n(FPG)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7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206 (0.134, 0.31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8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vAlign w:val="center"/>
          </w:tcPr>
          <w:p w14:paraId="00000081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SU</w:t>
            </w:r>
          </w:p>
        </w:tc>
        <w:tc>
          <w:tcPr>
            <w:tcW w:w="2693" w:type="dxa"/>
            <w:vAlign w:val="center"/>
          </w:tcPr>
          <w:p w14:paraId="0000008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8" w:type="dxa"/>
            <w:vAlign w:val="center"/>
          </w:tcPr>
          <w:p w14:paraId="0000008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7242741A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84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8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09 (0.700, 1.4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8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3119" w:type="dxa"/>
            <w:vAlign w:val="center"/>
          </w:tcPr>
          <w:p w14:paraId="00000087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Age, year</w:t>
            </w:r>
          </w:p>
        </w:tc>
        <w:tc>
          <w:tcPr>
            <w:tcW w:w="2693" w:type="dxa"/>
            <w:vAlign w:val="center"/>
          </w:tcPr>
          <w:p w14:paraId="0000008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37 (1.034, 1.040)</w:t>
            </w:r>
          </w:p>
        </w:tc>
        <w:tc>
          <w:tcPr>
            <w:tcW w:w="1278" w:type="dxa"/>
            <w:vAlign w:val="center"/>
          </w:tcPr>
          <w:p w14:paraId="0000008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7A6CF3EB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8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eGFR &lt; 90 ml/min/1.73 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8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349 (0.268, 0.4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8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vAlign w:val="center"/>
          </w:tcPr>
          <w:p w14:paraId="0000008D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2693" w:type="dxa"/>
            <w:vAlign w:val="center"/>
          </w:tcPr>
          <w:p w14:paraId="0000008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295 (1.215, 1.381)</w:t>
            </w:r>
          </w:p>
        </w:tc>
        <w:tc>
          <w:tcPr>
            <w:tcW w:w="1278" w:type="dxa"/>
            <w:vAlign w:val="center"/>
          </w:tcPr>
          <w:p w14:paraId="0000008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40D66818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090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CV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9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5.062 (3.848, 6.6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vAlign w:val="center"/>
          </w:tcPr>
          <w:p w14:paraId="00000093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2693" w:type="dxa"/>
            <w:vAlign w:val="center"/>
          </w:tcPr>
          <w:p w14:paraId="0000009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607 (1.453, 1.777)</w:t>
            </w:r>
          </w:p>
        </w:tc>
        <w:tc>
          <w:tcPr>
            <w:tcW w:w="1278" w:type="dxa"/>
            <w:vAlign w:val="center"/>
          </w:tcPr>
          <w:p w14:paraId="0000009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7C6445F2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9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Stat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9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263 (0.955, 1.67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3119" w:type="dxa"/>
            <w:vAlign w:val="center"/>
          </w:tcPr>
          <w:p w14:paraId="00000099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HDL-C, mg/dL</w:t>
            </w:r>
          </w:p>
        </w:tc>
        <w:tc>
          <w:tcPr>
            <w:tcW w:w="2693" w:type="dxa"/>
            <w:vAlign w:val="center"/>
          </w:tcPr>
          <w:p w14:paraId="0000009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82 (0.978, 0.985)</w:t>
            </w:r>
          </w:p>
        </w:tc>
        <w:tc>
          <w:tcPr>
            <w:tcW w:w="1278" w:type="dxa"/>
            <w:vAlign w:val="center"/>
          </w:tcPr>
          <w:p w14:paraId="0000009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2DDC3DF7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9C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9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2 (0.980, 1.0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3119" w:type="dxa"/>
            <w:vAlign w:val="center"/>
          </w:tcPr>
          <w:p w14:paraId="0000009F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PAD</w:t>
            </w:r>
          </w:p>
        </w:tc>
        <w:tc>
          <w:tcPr>
            <w:tcW w:w="2693" w:type="dxa"/>
            <w:vAlign w:val="center"/>
          </w:tcPr>
          <w:p w14:paraId="000000A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506 (1.165, 1.946)</w:t>
            </w:r>
          </w:p>
        </w:tc>
        <w:tc>
          <w:tcPr>
            <w:tcW w:w="1278" w:type="dxa"/>
            <w:vAlign w:val="center"/>
          </w:tcPr>
          <w:p w14:paraId="000000A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8B525A" w:rsidRPr="00905D2F" w14:paraId="7541F9AE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A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Triglycerides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A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001 (0.9993, 1.00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A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000000A5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DR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000000A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902 (1.628, 2.221)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00000A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7F1476F4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A8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A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3 (0.990, 0.9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A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tcBorders>
              <w:top w:val="nil"/>
              <w:bottom w:val="single" w:sz="4" w:space="0" w:color="000000"/>
            </w:tcBorders>
            <w:vAlign w:val="center"/>
          </w:tcPr>
          <w:p w14:paraId="000000AB" w14:textId="3C02BBE4" w:rsidR="008B525A" w:rsidRPr="00905D2F" w:rsidRDefault="00164369" w:rsidP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Duration of first-line </w:t>
            </w:r>
            <w:r w:rsidR="00365FE7" w:rsidRPr="00905D2F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365FE7" w:rsidRPr="00905D2F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000000AC" w14:textId="01E801F9" w:rsidR="008B525A" w:rsidRPr="00905D2F" w:rsidRDefault="003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7 (0.996, 0.998)</w:t>
            </w:r>
          </w:p>
        </w:tc>
        <w:tc>
          <w:tcPr>
            <w:tcW w:w="1278" w:type="dxa"/>
            <w:tcBorders>
              <w:top w:val="nil"/>
              <w:bottom w:val="single" w:sz="4" w:space="0" w:color="000000"/>
            </w:tcBorders>
            <w:vAlign w:val="center"/>
          </w:tcPr>
          <w:p w14:paraId="000000A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B525A" w:rsidRPr="00905D2F" w14:paraId="4F245A76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A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ACEi</w:t>
            </w:r>
            <w:proofErr w:type="spellEnd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/ARB</w:t>
            </w:r>
            <w:r w:rsidRPr="00905D2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A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23 (0.715, 1.19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B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B1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B2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B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40AF4964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B4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DPP4ivs. SU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B5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0000B6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00000B7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B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B9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1F9F6A15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B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Age, yea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B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27 (1.023, 1.0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B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BD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BE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BF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41B5588F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C0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Male vs. Femal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C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76 (0.905, 1.05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C3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C4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C5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651330E0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0C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BMI, kg/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C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25 (1.017, 1.0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C9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CA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CB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2C46F3CB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CC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n(FPG)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C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681 (0.606, 0.76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CF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D0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D1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3903743C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D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D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146 (1.027, 1.27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D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D5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D6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D7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548EF232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D8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eGFR &lt; 90 ml/min/1.73 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D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631 (0.579, 0.68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D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DB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DC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DD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0AEE3E2F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0D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CV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D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860 (1.667, 2.07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E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E1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E2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E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70D458A1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E4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Stat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E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208 (1.113, 1.3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E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E7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0E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0E9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1D59043D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E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E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9 (0.995, 1.00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E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000000ED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000000EE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vAlign w:val="center"/>
          </w:tcPr>
          <w:p w14:paraId="000000EF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7B04536D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F0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Triglycerides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F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000 (0.9997, 1.000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F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F3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F4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F5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7001706F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F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F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7 (0.996, 0.99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F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14:paraId="000000F9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000000FA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vAlign w:val="center"/>
          </w:tcPr>
          <w:p w14:paraId="000000FB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02434BA3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0FC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ACEi</w:t>
            </w:r>
            <w:proofErr w:type="spellEnd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/ARB</w:t>
            </w:r>
            <w:r w:rsidRPr="00905D2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0F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67 (0.802, 0.9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F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0FF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00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01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6AB962AF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0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TZD vs. SU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0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000104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0000105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06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07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650BD5CD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08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Age, yea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0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5 (0.991, 0.9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0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0B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0C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0D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1215FE7B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0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Male vs. Femal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0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138 (1.047, 1.2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1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11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12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1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70D06276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114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BMI, kg/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1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59 (1.050, 1.0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1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17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1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19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055E4866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1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n(FPG)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1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451 (0.393, 0.51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1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1D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1E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1F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0D0C2A87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20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2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33 (0.830, 1.04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2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23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24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25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26C83CBC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26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eGFR &lt; 90 ml/min/1.73 m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27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16 (0.744, 0.89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2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29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2A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2B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6ACEBAE8" w14:textId="77777777">
        <w:trPr>
          <w:trHeight w:val="370"/>
        </w:trPr>
        <w:tc>
          <w:tcPr>
            <w:tcW w:w="3402" w:type="dxa"/>
            <w:shd w:val="clear" w:color="auto" w:fill="auto"/>
            <w:vAlign w:val="center"/>
          </w:tcPr>
          <w:p w14:paraId="0000012C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CV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2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667 (0.558, 0.7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2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2F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30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31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17E5427B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32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Stat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33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290 (1.178, 1.4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3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35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36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37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5134273F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38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H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3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09 (1.005, 1.0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3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3B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3C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3D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58D28F6D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3E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Triglycerides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3F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97 (0.9993, 1.00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4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00141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000142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0000143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20D525E3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44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LDL-C, mg/d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4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999 (0.997, 1.0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4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00000147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0000014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vAlign w:val="center"/>
          </w:tcPr>
          <w:p w14:paraId="00000149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525A" w:rsidRPr="00905D2F" w14:paraId="2C1B2E69" w14:textId="77777777">
        <w:trPr>
          <w:trHeight w:val="310"/>
        </w:trPr>
        <w:tc>
          <w:tcPr>
            <w:tcW w:w="3402" w:type="dxa"/>
            <w:shd w:val="clear" w:color="auto" w:fill="auto"/>
            <w:vAlign w:val="center"/>
          </w:tcPr>
          <w:p w14:paraId="0000014A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ACEi</w:t>
            </w:r>
            <w:proofErr w:type="spellEnd"/>
            <w:r w:rsidRPr="00905D2F">
              <w:rPr>
                <w:rFonts w:ascii="Times New Roman" w:eastAsia="Times New Roman" w:hAnsi="Times New Roman" w:cs="Times New Roman"/>
                <w:color w:val="000000"/>
              </w:rPr>
              <w:t>/ARB</w:t>
            </w:r>
            <w:r w:rsidRPr="00905D2F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00014B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1.010 (0.922, 1.1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14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14D" w14:textId="77777777" w:rsidR="008B525A" w:rsidRPr="00905D2F" w:rsidRDefault="008B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14E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14F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3C4DC35" w14:textId="6E63856A" w:rsidR="007F7C1C" w:rsidRPr="00905D2F" w:rsidRDefault="007F7C1C" w:rsidP="007F7C1C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>ACEi</w:t>
      </w:r>
      <w:proofErr w:type="spellEnd"/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: Angiotensin-converting enzyme inhibitors; ARB: Angiotensin receptor blockers; BMI: Body mass index; </w:t>
      </w:r>
      <w:r w:rsidR="00BC3415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CI: Confidence interval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CVD: Cardiovascular disease; DPP4i: Dipeptidyl peptidase-4 inhibitors; </w:t>
      </w:r>
      <w:r w:rsidR="00BC3415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DR: Diabetic retinopathy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eGFR: Estimated glomerular filtration rate; FPG: Fasting plasma glucose; HDL-C: High density lipoprotein cholesterol; </w:t>
      </w:r>
      <w:r w:rsidR="00BC3415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HR: Hazard ratio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HT: Hypertension; LDL-C: Low density lipoprotein cholesterol; </w:t>
      </w:r>
      <w:r w:rsidR="00BC3415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PAD: Peripheral artery disease; </w:t>
      </w:r>
      <w:r w:rsidR="00C50E19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OR: Odds ratio: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SGLT2i: Sodium-glucose cotransporter-2 inhibitors; SU: Sulfonylureas; TZD: Thiazolidinediones </w:t>
      </w:r>
    </w:p>
    <w:p w14:paraId="16B9DFA1" w14:textId="77777777" w:rsidR="007F7C1C" w:rsidRPr="00905D2F" w:rsidRDefault="007F7C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696EB4" w14:textId="77777777" w:rsidR="007F7C1C" w:rsidRPr="00905D2F" w:rsidRDefault="007F7C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51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52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8B525A" w:rsidRPr="00905D2F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000001F2" w14:textId="03B806E3" w:rsidR="008B525A" w:rsidRPr="00905D2F" w:rsidRDefault="001C5DE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="00263D85" w:rsidRPr="00905D2F">
        <w:rPr>
          <w:rFonts w:ascii="Times New Roman" w:eastAsia="Times New Roman" w:hAnsi="Times New Roman" w:cs="Times New Roman"/>
          <w:sz w:val="24"/>
          <w:szCs w:val="24"/>
        </w:rPr>
        <w:t>3</w:t>
      </w:r>
      <w:r w:rsidR="00164369" w:rsidRPr="00905D2F">
        <w:rPr>
          <w:rFonts w:ascii="Times New Roman" w:eastAsia="Times New Roman" w:hAnsi="Times New Roman" w:cs="Times New Roman"/>
          <w:sz w:val="24"/>
          <w:szCs w:val="24"/>
        </w:rPr>
        <w:t>.</w:t>
      </w:r>
      <w:r w:rsidR="00164369" w:rsidRPr="00905D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64369" w:rsidRPr="00905D2F">
        <w:rPr>
          <w:rFonts w:ascii="Times New Roman" w:eastAsia="Times New Roman" w:hAnsi="Times New Roman" w:cs="Times New Roman"/>
          <w:sz w:val="24"/>
          <w:szCs w:val="24"/>
        </w:rPr>
        <w:t>Estimation of potential outcome mean</w:t>
      </w:r>
      <w:r w:rsidR="009D2D9D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 and average treatment effects </w:t>
      </w:r>
      <w:r w:rsidR="00164369" w:rsidRPr="00905D2F">
        <w:rPr>
          <w:rFonts w:ascii="Times New Roman" w:eastAsia="Times New Roman" w:hAnsi="Times New Roman" w:cs="Times New Roman"/>
          <w:sz w:val="24"/>
          <w:szCs w:val="24"/>
        </w:rPr>
        <w:t xml:space="preserve">between second-line drugs: A sensitivity analysis based on data </w:t>
      </w:r>
      <w:r w:rsidR="007565D3" w:rsidRPr="00905D2F">
        <w:rPr>
          <w:rFonts w:ascii="Times New Roman" w:eastAsia="Times New Roman" w:hAnsi="Times New Roman" w:cs="Times New Roman"/>
          <w:sz w:val="24"/>
          <w:szCs w:val="24"/>
        </w:rPr>
        <w:t>available from</w:t>
      </w:r>
      <w:r w:rsidR="00164369" w:rsidRPr="00905D2F">
        <w:rPr>
          <w:rFonts w:ascii="Times New Roman" w:eastAsia="Times New Roman" w:hAnsi="Times New Roman" w:cs="Times New Roman"/>
          <w:sz w:val="24"/>
          <w:szCs w:val="24"/>
        </w:rPr>
        <w:t xml:space="preserve"> 2015 </w:t>
      </w:r>
    </w:p>
    <w:p w14:paraId="465D1F22" w14:textId="53954CFE" w:rsidR="001C5DE2" w:rsidRPr="00905D2F" w:rsidRDefault="001C5DE2" w:rsidP="001C5DE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="00592172" w:rsidRPr="00905D2F">
        <w:rPr>
          <w:rFonts w:ascii="Times New Roman" w:eastAsia="Times New Roman" w:hAnsi="Times New Roman" w:cs="Times New Roman"/>
          <w:bCs/>
          <w:sz w:val="24"/>
          <w:szCs w:val="24"/>
        </w:rPr>
        <w:t>otential outcome means</w:t>
      </w:r>
    </w:p>
    <w:tbl>
      <w:tblPr>
        <w:tblStyle w:val="a2"/>
        <w:tblW w:w="9918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2410"/>
        <w:gridCol w:w="2268"/>
        <w:gridCol w:w="2126"/>
      </w:tblGrid>
      <w:tr w:rsidR="008B525A" w:rsidRPr="00905D2F" w14:paraId="5BCDF9CE" w14:textId="77777777" w:rsidTr="00CF7634">
        <w:trPr>
          <w:trHeight w:val="31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F3" w14:textId="77777777" w:rsidR="008B525A" w:rsidRPr="00905D2F" w:rsidRDefault="00164369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F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PO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F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1F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Upper limit</w:t>
            </w:r>
          </w:p>
        </w:tc>
      </w:tr>
      <w:tr w:rsidR="008B525A" w:rsidRPr="00905D2F" w14:paraId="07F54C2D" w14:textId="77777777" w:rsidTr="00CF7634">
        <w:trPr>
          <w:trHeight w:val="31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1F7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IT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1F8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1F9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1FA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25A" w:rsidRPr="00905D2F" w14:paraId="687802E2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1FB" w14:textId="36D654FA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1F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1F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1F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B525A" w:rsidRPr="00905D2F" w14:paraId="5F137C34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1FF" w14:textId="5DCD4F6F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DPP4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0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0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0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8B525A" w:rsidRPr="00905D2F" w14:paraId="0990CA82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03" w14:textId="031979F3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0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0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0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8B525A" w:rsidRPr="00905D2F" w14:paraId="12B59B1F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07" w14:textId="04D109D8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0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0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0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8B525A" w:rsidRPr="00905D2F" w14:paraId="5C0CA916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0B" w14:textId="7777777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PP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0C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00020D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000020E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25A" w:rsidRPr="00905D2F" w14:paraId="6CBF8D00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0F" w14:textId="57F7EE2E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1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1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1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8B525A" w:rsidRPr="00905D2F" w14:paraId="0B913B4E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13" w14:textId="55421AFB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DPP4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1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1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1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8B525A" w:rsidRPr="00905D2F" w14:paraId="5D9CCE04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17" w14:textId="59370412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1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1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1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8B525A" w:rsidRPr="00905D2F" w14:paraId="63984F82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1B" w14:textId="7ABEF897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1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1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1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8B525A" w:rsidRPr="00905D2F" w14:paraId="652F292F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1F" w14:textId="7409ADC7" w:rsidR="008B525A" w:rsidRPr="00905D2F" w:rsidRDefault="0016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Modif</w:t>
            </w:r>
            <w:r w:rsidR="00CF7634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20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000221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0000222" w14:textId="77777777" w:rsidR="008B525A" w:rsidRPr="00905D2F" w:rsidRDefault="008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525A" w:rsidRPr="00905D2F" w14:paraId="5D4BCCAF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23" w14:textId="54B6C6E0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24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25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26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B525A" w:rsidRPr="00905D2F" w14:paraId="3FF842E5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27" w14:textId="77D1E778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DPP4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28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29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2A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8B525A" w:rsidRPr="00905D2F" w14:paraId="322B258E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2B" w14:textId="276AB1A3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2C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2D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2E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8B525A" w:rsidRPr="00905D2F" w14:paraId="3C4C94AC" w14:textId="77777777" w:rsidTr="00CF7634">
        <w:trPr>
          <w:trHeight w:val="310"/>
        </w:trPr>
        <w:tc>
          <w:tcPr>
            <w:tcW w:w="3114" w:type="dxa"/>
            <w:shd w:val="clear" w:color="auto" w:fill="auto"/>
            <w:vAlign w:val="center"/>
          </w:tcPr>
          <w:p w14:paraId="0000022F" w14:textId="0F201A5D" w:rsidR="008B525A" w:rsidRPr="00905D2F" w:rsidRDefault="00CF7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164369"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30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00231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232" w14:textId="77777777" w:rsidR="008B525A" w:rsidRPr="00905D2F" w:rsidRDefault="0016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</w:tbl>
    <w:p w14:paraId="486A41C5" w14:textId="77777777" w:rsidR="00F01A3A" w:rsidRPr="00905D2F" w:rsidRDefault="00F01A3A" w:rsidP="00F01A3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DPP4i: Dipeptidyl peptidase-4 inhibitors; ITT: Intention-to-treat; POM: Potential outcome mean; PPA: Per-protocol analysis; SGLT2i: Sodium-glucose cotransporter-2 inhibitors; SU: Sulfonylureas; TZD: Thiazolidinediones </w:t>
      </w:r>
    </w:p>
    <w:p w14:paraId="00000233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4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5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6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7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8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9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A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B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C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D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3E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8B525A" w:rsidRPr="00905D2F">
          <w:pgSz w:w="11906" w:h="16838"/>
          <w:pgMar w:top="1440" w:right="1440" w:bottom="1440" w:left="1440" w:header="708" w:footer="708" w:gutter="0"/>
          <w:cols w:space="720"/>
        </w:sectPr>
      </w:pPr>
    </w:p>
    <w:p w14:paraId="0000023F" w14:textId="078F18F1" w:rsidR="008B525A" w:rsidRPr="00905D2F" w:rsidRDefault="001C5DE2" w:rsidP="001C5DE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Average treatment effects </w:t>
      </w:r>
    </w:p>
    <w:tbl>
      <w:tblPr>
        <w:tblStyle w:val="a3"/>
        <w:tblW w:w="1318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1838"/>
        <w:gridCol w:w="2410"/>
        <w:gridCol w:w="2551"/>
        <w:gridCol w:w="2552"/>
        <w:gridCol w:w="2551"/>
      </w:tblGrid>
      <w:tr w:rsidR="00CF7634" w:rsidRPr="00905D2F" w14:paraId="60F06D63" w14:textId="77777777" w:rsidTr="00CF56C7">
        <w:trPr>
          <w:trHeight w:val="400"/>
        </w:trPr>
        <w:tc>
          <w:tcPr>
            <w:tcW w:w="128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886E25" w14:textId="77777777" w:rsidR="0035245D" w:rsidRPr="00905D2F" w:rsidRDefault="0035245D" w:rsidP="00CF5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07A0F7C" w14:textId="77777777" w:rsidR="0035245D" w:rsidRPr="00905D2F" w:rsidRDefault="0035245D" w:rsidP="00CF5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9FBA016" w14:textId="18F66B2B" w:rsidR="00CF56C7" w:rsidRPr="00905D2F" w:rsidRDefault="00CF7634" w:rsidP="00CF5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R</w:t>
            </w:r>
          </w:p>
          <w:p w14:paraId="00000240" w14:textId="51F89234" w:rsidR="00CF7634" w:rsidRPr="00905D2F" w:rsidRDefault="00C52936" w:rsidP="00CF5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5D2F">
              <w:rPr>
                <w:noProof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303C5FD6" wp14:editId="3BF97EE3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245745</wp:posOffset>
                      </wp:positionV>
                      <wp:extent cx="0" cy="1852295"/>
                      <wp:effectExtent l="0" t="0" r="0" b="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522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55F8F4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26.75pt;margin-top:19.35pt;width:0;height:14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  <w:r w:rsidR="00CF56C7" w:rsidRPr="00905D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19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241" w14:textId="25A60FB6" w:rsidR="00CF7634" w:rsidRPr="00905D2F" w:rsidRDefault="00CF7634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A5A24E" wp14:editId="5E1F2E98">
                      <wp:simplePos x="0" y="0"/>
                      <wp:positionH relativeFrom="column">
                        <wp:posOffset>3740150</wp:posOffset>
                      </wp:positionH>
                      <wp:positionV relativeFrom="paragraph">
                        <wp:posOffset>83820</wp:posOffset>
                      </wp:positionV>
                      <wp:extent cx="2244725" cy="0"/>
                      <wp:effectExtent l="0" t="76200" r="22225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44725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BE1624" id="Straight Arrow Connector 3" o:spid="_x0000_s1026" type="#_x0000_t32" style="position:absolute;margin-left:294.5pt;margin-top:6.6pt;width:176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" strokecolor="black [3213]">
                      <v:stroke endarrow="block" joinstyle="miter"/>
                    </v:shape>
                  </w:pict>
                </mc:Fallback>
              </mc:AlternateContent>
            </w:r>
            <w:r w:rsidRPr="0090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ATE</w:t>
            </w:r>
            <w:r w:rsidR="00CF56C7" w:rsidRPr="0090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CF7634" w:rsidRPr="00905D2F" w14:paraId="02A1662E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46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247" w14:textId="77777777" w:rsidR="00CF7634" w:rsidRPr="00905D2F" w:rsidRDefault="00CF7634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248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249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24A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4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024B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T2i</w:t>
            </w:r>
          </w:p>
        </w:tc>
      </w:tr>
      <w:tr w:rsidR="00CF7634" w:rsidRPr="00905D2F" w14:paraId="04D9A5D1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4C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00024D" w14:textId="77777777" w:rsidR="00CF7634" w:rsidRPr="00905D2F" w:rsidRDefault="00CF7634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4E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4F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50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51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F7634" w:rsidRPr="00905D2F" w14:paraId="2CBAF1C3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52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53" w14:textId="506A2BBE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D0CECE"/>
            <w:vAlign w:val="center"/>
          </w:tcPr>
          <w:p w14:paraId="00000254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55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 (-0.038, 0.008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56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 (-0.025, 0.00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57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 (-0.097, -0.052)</w:t>
            </w:r>
          </w:p>
        </w:tc>
      </w:tr>
      <w:tr w:rsidR="00CF7634" w:rsidRPr="00905D2F" w14:paraId="1AD97E1B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58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59" w14:textId="098D4CB8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5A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86 (0.65, 1.07)</w:t>
            </w:r>
          </w:p>
        </w:tc>
        <w:tc>
          <w:tcPr>
            <w:tcW w:w="2551" w:type="dxa"/>
            <w:shd w:val="clear" w:color="auto" w:fill="D0CECE"/>
            <w:vAlign w:val="center"/>
          </w:tcPr>
          <w:p w14:paraId="0000025B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5C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07 (-0.018, 0.03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5D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59 (-0.089, -0.030)</w:t>
            </w:r>
          </w:p>
        </w:tc>
      </w:tr>
      <w:tr w:rsidR="00CF7634" w:rsidRPr="00905D2F" w14:paraId="24C785D9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5E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00025F" w14:textId="77638A9C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PP4i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0000260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7, 1.07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00000261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9, 1.35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0CECE"/>
            <w:vAlign w:val="center"/>
          </w:tcPr>
          <w:p w14:paraId="00000262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00000263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66 (-0.091, -0.041)</w:t>
            </w:r>
          </w:p>
        </w:tc>
      </w:tr>
      <w:tr w:rsidR="00CF7634" w:rsidRPr="00905D2F" w14:paraId="1566A239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64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265" w14:textId="0CDE8812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GLT2i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66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11, 0.50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67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12, 0.60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68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12, 0.55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0000269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CF7634" w:rsidRPr="00905D2F" w14:paraId="1D6A325F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6A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00026B" w14:textId="77777777" w:rsidR="00CF7634" w:rsidRPr="00905D2F" w:rsidRDefault="00CF7634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6C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6D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6E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6F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F7634" w:rsidRPr="00905D2F" w14:paraId="0E1B378D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70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71" w14:textId="530232BF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D0CECE"/>
            <w:vAlign w:val="center"/>
          </w:tcPr>
          <w:p w14:paraId="00000272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73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 (-0.051, 0.003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74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 (-0.034, 0.00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75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 (-0.117, -0.069)</w:t>
            </w:r>
          </w:p>
        </w:tc>
      </w:tr>
      <w:tr w:rsidR="00CF7634" w:rsidRPr="00905D2F" w14:paraId="452ECD90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76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77" w14:textId="1033C721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78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80 (0.57, 1.02)</w:t>
            </w:r>
          </w:p>
        </w:tc>
        <w:tc>
          <w:tcPr>
            <w:tcW w:w="2551" w:type="dxa"/>
            <w:shd w:val="clear" w:color="auto" w:fill="D0CECE"/>
            <w:vAlign w:val="center"/>
          </w:tcPr>
          <w:p w14:paraId="00000279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7A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10 (-0.020, 0.03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7B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69 (-0.102, -0.036)</w:t>
            </w:r>
          </w:p>
        </w:tc>
      </w:tr>
      <w:tr w:rsidR="00CF7634" w:rsidRPr="00905D2F" w14:paraId="2F90EB63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7C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00027D" w14:textId="776C04C8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PP4i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000027E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2, 1.04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0000027F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77, 1.45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0CECE"/>
            <w:vAlign w:val="center"/>
          </w:tcPr>
          <w:p w14:paraId="00000280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00000281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79 (-0.106, -0.052)</w:t>
            </w:r>
          </w:p>
        </w:tc>
      </w:tr>
      <w:tr w:rsidR="00CF7634" w:rsidRPr="00905D2F" w14:paraId="65A2FD7E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82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000283" w14:textId="7F3A3DC7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GLT2i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84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3, 0.39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85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(0.02, 0.50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00286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03, 0.45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0000287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CF7634" w:rsidRPr="00905D2F" w14:paraId="38E3C462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88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000289" w14:textId="14205ED4" w:rsidR="00CF7634" w:rsidRPr="00905D2F" w:rsidRDefault="00CF7634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dified-IT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8A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8B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8C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28D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F7634" w:rsidRPr="00905D2F" w14:paraId="14F1B5E0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8E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8F" w14:textId="4ED6D7A0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</w:t>
            </w:r>
          </w:p>
        </w:tc>
        <w:tc>
          <w:tcPr>
            <w:tcW w:w="2410" w:type="dxa"/>
            <w:shd w:val="clear" w:color="auto" w:fill="D0CECE"/>
            <w:vAlign w:val="center"/>
          </w:tcPr>
          <w:p w14:paraId="00000290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91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 (-0.038, 0.008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92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 (-0.025, 0.00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93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 (-0.097, -0.052)</w:t>
            </w:r>
          </w:p>
        </w:tc>
      </w:tr>
      <w:tr w:rsidR="00CF7634" w:rsidRPr="00905D2F" w14:paraId="17DB16CA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94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95" w14:textId="694C9BF4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96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86 (0.65, 1.07)</w:t>
            </w:r>
          </w:p>
        </w:tc>
        <w:tc>
          <w:tcPr>
            <w:tcW w:w="2551" w:type="dxa"/>
            <w:shd w:val="clear" w:color="auto" w:fill="D0CECE"/>
            <w:vAlign w:val="center"/>
          </w:tcPr>
          <w:p w14:paraId="00000297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98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0.007 (-0.018, 0.03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99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59 (-0.089, -0.030)</w:t>
            </w:r>
          </w:p>
        </w:tc>
      </w:tr>
      <w:tr w:rsidR="00CF7634" w:rsidRPr="00905D2F" w14:paraId="4B05F0A4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9A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9B" w14:textId="3CFB2BBE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4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9C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7, 1.0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9D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9, 1.35)</w:t>
            </w:r>
          </w:p>
        </w:tc>
        <w:tc>
          <w:tcPr>
            <w:tcW w:w="2552" w:type="dxa"/>
            <w:shd w:val="clear" w:color="auto" w:fill="D0CECE"/>
            <w:vAlign w:val="center"/>
          </w:tcPr>
          <w:p w14:paraId="0000029E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9F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sz w:val="24"/>
                <w:szCs w:val="24"/>
              </w:rPr>
              <w:t>-0.066 (-0.091, -0.041)</w:t>
            </w:r>
          </w:p>
        </w:tc>
      </w:tr>
      <w:tr w:rsidR="00CF7634" w:rsidRPr="00905D2F" w14:paraId="3DED9254" w14:textId="77777777" w:rsidTr="00CF56C7">
        <w:trPr>
          <w:trHeight w:val="400"/>
        </w:trPr>
        <w:tc>
          <w:tcPr>
            <w:tcW w:w="12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A0" w14:textId="77777777" w:rsidR="00CF7634" w:rsidRPr="00905D2F" w:rsidRDefault="00CF7634" w:rsidP="00CF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</w:tcBorders>
            <w:shd w:val="clear" w:color="auto" w:fill="auto"/>
            <w:vAlign w:val="center"/>
          </w:tcPr>
          <w:p w14:paraId="000002A1" w14:textId="49C7C230" w:rsidR="00CF7634" w:rsidRPr="00905D2F" w:rsidRDefault="00697B6C" w:rsidP="00CF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CF7634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T2i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002A2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11, 0.5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0002A3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12, 0.60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002A4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12, 0.55)</w:t>
            </w:r>
          </w:p>
        </w:tc>
        <w:tc>
          <w:tcPr>
            <w:tcW w:w="2551" w:type="dxa"/>
            <w:shd w:val="clear" w:color="auto" w:fill="D0CECE"/>
            <w:vAlign w:val="center"/>
          </w:tcPr>
          <w:p w14:paraId="000002A5" w14:textId="77777777" w:rsidR="00CF7634" w:rsidRPr="00905D2F" w:rsidRDefault="00CF7634" w:rsidP="00CF7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</w:tbl>
    <w:p w14:paraId="4B4279F1" w14:textId="5F211C0B" w:rsidR="00F01A3A" w:rsidRPr="00905D2F" w:rsidRDefault="00F01A3A" w:rsidP="00F01A3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ATE: Average treatment effect; </w:t>
      </w:r>
      <w:r w:rsidR="00544BF6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CI: Confidence interval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DPP4i: Dipeptidyl peptidase-4 inhibitors; ITT: Intention-to-treat; PPA: Per-protocol analysis; ref: Reference; RR: Relative risk; SGLT2i: Sodium-glucose cotransporter-2 inhibitors; SU: Sulfonylureas; TZD: Thiazolidinediones </w:t>
      </w:r>
    </w:p>
    <w:p w14:paraId="000002A6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A7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A8" w14:textId="77777777" w:rsidR="008B525A" w:rsidRPr="00905D2F" w:rsidRDefault="008B52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8B525A" w:rsidRPr="00905D2F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000002A9" w14:textId="2A69954E" w:rsidR="008B525A" w:rsidRPr="00905D2F" w:rsidRDefault="0016436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="00263D85" w:rsidRPr="00905D2F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. Estimation of relative </w:t>
      </w:r>
      <w:r w:rsidR="00830B70" w:rsidRPr="00905D2F">
        <w:rPr>
          <w:rFonts w:ascii="Times New Roman" w:eastAsia="Times New Roman" w:hAnsi="Times New Roman" w:cs="Times New Roman"/>
          <w:sz w:val="24"/>
          <w:szCs w:val="24"/>
        </w:rPr>
        <w:t xml:space="preserve">treatment 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>effects</w:t>
      </w:r>
      <w:r w:rsidR="00646B6B" w:rsidRPr="00905D2F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r w:rsidR="009D2D9D" w:rsidRPr="00905D2F">
        <w:rPr>
          <w:rFonts w:ascii="Times New Roman" w:eastAsia="Times New Roman" w:hAnsi="Times New Roman" w:cs="Times New Roman"/>
          <w:sz w:val="24"/>
          <w:szCs w:val="24"/>
        </w:rPr>
        <w:t>chronic kidney disease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 between second-line drugs: </w:t>
      </w:r>
      <w:r w:rsidR="009D2D9D" w:rsidRPr="00905D2F">
        <w:rPr>
          <w:rFonts w:ascii="Times New Roman" w:eastAsia="Times New Roman" w:hAnsi="Times New Roman" w:cs="Times New Roman"/>
          <w:sz w:val="24"/>
          <w:szCs w:val="24"/>
        </w:rPr>
        <w:t>A 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ensitivity analysis excluding </w:t>
      </w:r>
      <w:r w:rsidR="005F5068" w:rsidRPr="00905D2F">
        <w:rPr>
          <w:rFonts w:ascii="Times New Roman" w:eastAsia="Times New Roman" w:hAnsi="Times New Roman" w:cs="Times New Roman"/>
          <w:sz w:val="24"/>
          <w:szCs w:val="24"/>
        </w:rPr>
        <w:t xml:space="preserve">patients who died </w:t>
      </w:r>
    </w:p>
    <w:tbl>
      <w:tblPr>
        <w:tblW w:w="10348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417"/>
        <w:gridCol w:w="2552"/>
        <w:gridCol w:w="2126"/>
      </w:tblGrid>
      <w:tr w:rsidR="00624A6E" w:rsidRPr="00905D2F" w14:paraId="7E0CE06C" w14:textId="77777777" w:rsidTr="00624A6E">
        <w:trPr>
          <w:trHeight w:val="31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C806DD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BC2BE6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CC156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1F595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F719D8" w14:textId="0DCEF423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 (95%</w:t>
            </w:r>
            <w:r w:rsidR="0013176E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A7163D" w14:textId="5778A2A1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95%</w:t>
            </w:r>
            <w:r w:rsidR="0013176E"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</w:p>
        </w:tc>
      </w:tr>
      <w:tr w:rsidR="00624A6E" w:rsidRPr="00905D2F" w14:paraId="5D08CB84" w14:textId="77777777" w:rsidTr="00624A6E">
        <w:trPr>
          <w:trHeight w:val="310"/>
        </w:trPr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0A8D43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A3142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09CB9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A946B1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09B3D7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451A25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</w:tr>
      <w:tr w:rsidR="00624A6E" w:rsidRPr="00905D2F" w14:paraId="597C0162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746B22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GLT2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ECB92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14802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85F38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DD1A5A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 (-0.169, -0.117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48B607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7, 0.35)</w:t>
            </w:r>
          </w:p>
        </w:tc>
      </w:tr>
      <w:tr w:rsidR="00624A6E" w:rsidRPr="00905D2F" w14:paraId="1F098244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4DFA73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DPP4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8DCC32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DF5968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75A9F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05877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 (-0.059, -0.035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2B0FC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67, 0.80)</w:t>
            </w:r>
          </w:p>
        </w:tc>
      </w:tr>
      <w:tr w:rsidR="00624A6E" w:rsidRPr="00905D2F" w14:paraId="234DE276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D721ED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TZD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3D55EB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15E386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C66CA4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4284B4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024, 0.013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E9BEE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6, 1.07)</w:t>
            </w:r>
          </w:p>
        </w:tc>
      </w:tr>
      <w:tr w:rsidR="00624A6E" w:rsidRPr="00905D2F" w14:paraId="36BCA3DD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F59F68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U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F1511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1BAF3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2DC7F5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5CC704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4BA317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4A6E" w:rsidRPr="00905D2F" w14:paraId="7DEC4FDF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E72E85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0B155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CFDE06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856559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8DC0A8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249EC9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</w:tr>
      <w:tr w:rsidR="00624A6E" w:rsidRPr="00905D2F" w14:paraId="3CC81E04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C10975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GLT2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94B9A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A20D2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DFB62A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5C1BAF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 (-0.202, -0.156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9EEBC8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1, 0.23)</w:t>
            </w:r>
          </w:p>
        </w:tc>
      </w:tr>
      <w:tr w:rsidR="00624A6E" w:rsidRPr="00905D2F" w14:paraId="7836CDD1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34486E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DPP4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CBA104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ECF65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B4147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8117E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 (-0.071, -0.038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7EE57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65, 0.81)</w:t>
            </w:r>
          </w:p>
        </w:tc>
      </w:tr>
      <w:tr w:rsidR="00624A6E" w:rsidRPr="00905D2F" w14:paraId="33C0C903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82C0DC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TZD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DB487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737B8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55E340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FBCA9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 (-0.030, 0.016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6FEFB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5, 1.07)</w:t>
            </w:r>
          </w:p>
        </w:tc>
      </w:tr>
      <w:tr w:rsidR="00624A6E" w:rsidRPr="00905D2F" w14:paraId="75E09C97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EC4C2A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U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29317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41BD2A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02A5A3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992C98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50768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4A6E" w:rsidRPr="00905D2F" w14:paraId="2A5A11C2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E454DA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d ITT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97FCC0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C80527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7A73E0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BC0F85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AC5587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</w:p>
        </w:tc>
      </w:tr>
      <w:tr w:rsidR="00624A6E" w:rsidRPr="00905D2F" w14:paraId="470E1E7E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800BD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GLT2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F13485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788E55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F93FA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0C9FCB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 (-0.169, -0.117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5B27A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7, 0.35)</w:t>
            </w:r>
          </w:p>
        </w:tc>
      </w:tr>
      <w:tr w:rsidR="00624A6E" w:rsidRPr="00905D2F" w14:paraId="5A4840EF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B4B147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DPP4i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019AA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97CD4B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AB860B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423EF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 (-0.059, -0.035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777EC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67, 0.80)</w:t>
            </w:r>
          </w:p>
        </w:tc>
      </w:tr>
      <w:tr w:rsidR="00624A6E" w:rsidRPr="00905D2F" w14:paraId="12055BF7" w14:textId="77777777" w:rsidTr="00624A6E">
        <w:trPr>
          <w:trHeight w:val="310"/>
        </w:trPr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EFEF16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TZD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3E5CD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4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83B5E7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61CE3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5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EEEC42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024, 0.013)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EA77DE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6, 1.07)</w:t>
            </w:r>
          </w:p>
        </w:tc>
      </w:tr>
      <w:tr w:rsidR="00624A6E" w:rsidRPr="00905D2F" w14:paraId="78C7F0BA" w14:textId="77777777" w:rsidTr="00624A6E">
        <w:trPr>
          <w:trHeight w:val="310"/>
        </w:trPr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A5BDD0" w14:textId="77777777" w:rsidR="00CF69FE" w:rsidRPr="00905D2F" w:rsidRDefault="00CF69FE" w:rsidP="00CF69FE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SU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6FBF69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0EF9E1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952BAA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B90D6C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44BB08" w14:textId="77777777" w:rsidR="00CF69FE" w:rsidRPr="00905D2F" w:rsidRDefault="00CF69FE" w:rsidP="00CF69FE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4"/>
                <w:szCs w:val="24"/>
              </w:rPr>
            </w:pPr>
            <w:r w:rsidRPr="00905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517E1DD" w14:textId="0024DE23" w:rsidR="00D55588" w:rsidRPr="00905D2F" w:rsidRDefault="00D55588" w:rsidP="00D5558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ATE: Average treatment effect; </w:t>
      </w:r>
      <w:r w:rsidR="0013176E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CI: Confidence interval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DPP4i: Dipeptidyl peptidase-4 inhibitors; ITT: Intention-to-treat; </w:t>
      </w:r>
      <w:r w:rsidR="007B50AA"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POM: Potential outcome mean; </w:t>
      </w:r>
      <w:r w:rsidRPr="00905D2F">
        <w:rPr>
          <w:rFonts w:ascii="Times New Roman" w:hAnsi="Times New Roman" w:cs="Times New Roman"/>
          <w:sz w:val="24"/>
          <w:szCs w:val="24"/>
          <w:vertAlign w:val="superscript"/>
        </w:rPr>
        <w:t xml:space="preserve">PPA: Per-protocol analysis; RR: Relative risk; SGLT2i: Sodium-glucose cotransporter-2 inhibitors; SU: Sulfonylureas; TZD: Thiazolidinediones </w:t>
      </w:r>
    </w:p>
    <w:p w14:paraId="50B189BB" w14:textId="0B28FD32" w:rsidR="00CF69FE" w:rsidRPr="00905D2F" w:rsidRDefault="00CF69F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862248" w14:textId="3ADE0A0F" w:rsidR="009D511D" w:rsidRPr="00905D2F" w:rsidRDefault="009D511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34BC7C" w14:textId="77777777" w:rsidR="009D511D" w:rsidRPr="00905D2F" w:rsidRDefault="009D511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30C" w14:textId="77777777" w:rsidR="008B525A" w:rsidRPr="00905D2F" w:rsidRDefault="0016436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 w:bidi="ar-SA"/>
        </w:rPr>
        <w:drawing>
          <wp:inline distT="0" distB="0" distL="0" distR="0" wp14:anchorId="5FC7B0F8" wp14:editId="0ADD12BB">
            <wp:extent cx="5940000" cy="432000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3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30D" w14:textId="2F6F19F0" w:rsidR="008B525A" w:rsidRPr="00905D2F" w:rsidRDefault="00164369">
      <w:pPr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>1. Balance plots of variables associated with second-line drug allocation</w:t>
      </w:r>
    </w:p>
    <w:p w14:paraId="0000030E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0F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0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1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2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3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4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5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6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7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8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9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A" w14:textId="77777777" w:rsidR="008B525A" w:rsidRPr="00905D2F" w:rsidRDefault="008B52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31B" w14:textId="77777777" w:rsidR="008B525A" w:rsidRPr="00905D2F" w:rsidRDefault="0016436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5E245457" wp14:editId="32C48797">
            <wp:extent cx="5940000" cy="4320000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3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31C" w14:textId="24181C62" w:rsidR="008B525A" w:rsidRDefault="0016436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05D2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905D2F" w:rsidRPr="00905D2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05D2F">
        <w:rPr>
          <w:rFonts w:ascii="Times New Roman" w:eastAsia="Times New Roman" w:hAnsi="Times New Roman" w:cs="Times New Roman"/>
          <w:sz w:val="24"/>
          <w:szCs w:val="24"/>
        </w:rPr>
        <w:t>2. Density plots of the probabilities to receive each second-line drug</w:t>
      </w:r>
    </w:p>
    <w:p w14:paraId="0000031D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1E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1F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20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21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22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323" w14:textId="77777777" w:rsidR="008B525A" w:rsidRDefault="008B52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B525A"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53701F"/>
    <w:multiLevelType w:val="hybridMultilevel"/>
    <w:tmpl w:val="04904416"/>
    <w:lvl w:ilvl="0" w:tplc="832EDC78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25A"/>
    <w:rsid w:val="00046EB1"/>
    <w:rsid w:val="000632CF"/>
    <w:rsid w:val="00064220"/>
    <w:rsid w:val="0013176E"/>
    <w:rsid w:val="00164369"/>
    <w:rsid w:val="001C5DE2"/>
    <w:rsid w:val="00263D85"/>
    <w:rsid w:val="00291F9B"/>
    <w:rsid w:val="0035245D"/>
    <w:rsid w:val="00365FE7"/>
    <w:rsid w:val="003970EF"/>
    <w:rsid w:val="004444BA"/>
    <w:rsid w:val="004F7016"/>
    <w:rsid w:val="00544BF6"/>
    <w:rsid w:val="00592172"/>
    <w:rsid w:val="00597AD9"/>
    <w:rsid w:val="005D3CAB"/>
    <w:rsid w:val="005F5068"/>
    <w:rsid w:val="00624A6E"/>
    <w:rsid w:val="00646B6B"/>
    <w:rsid w:val="00697B6C"/>
    <w:rsid w:val="007565D3"/>
    <w:rsid w:val="007844F3"/>
    <w:rsid w:val="007B50AA"/>
    <w:rsid w:val="007F7C1C"/>
    <w:rsid w:val="0080248C"/>
    <w:rsid w:val="00830B70"/>
    <w:rsid w:val="008331CD"/>
    <w:rsid w:val="008561E3"/>
    <w:rsid w:val="008B525A"/>
    <w:rsid w:val="00905D2F"/>
    <w:rsid w:val="009D2D9D"/>
    <w:rsid w:val="009D511D"/>
    <w:rsid w:val="00A138CB"/>
    <w:rsid w:val="00A2792C"/>
    <w:rsid w:val="00AF0215"/>
    <w:rsid w:val="00BC3415"/>
    <w:rsid w:val="00C50E19"/>
    <w:rsid w:val="00C52936"/>
    <w:rsid w:val="00CF56C7"/>
    <w:rsid w:val="00CF69FE"/>
    <w:rsid w:val="00CF7634"/>
    <w:rsid w:val="00D55588"/>
    <w:rsid w:val="00DE4894"/>
    <w:rsid w:val="00DF4EB4"/>
    <w:rsid w:val="00F0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19BC4"/>
  <w15:docId w15:val="{941B54C2-F6E0-41F4-9A2C-E52A1770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3A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D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D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D6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D6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D6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1C5DE2"/>
    <w:pPr>
      <w:ind w:left="720"/>
      <w:contextualSpacing/>
    </w:pPr>
    <w:rPr>
      <w:rFonts w:cs="Angsana New"/>
      <w:szCs w:val="28"/>
    </w:rPr>
  </w:style>
  <w:style w:type="paragraph" w:styleId="NormalWeb">
    <w:name w:val="Normal (Web)"/>
    <w:basedOn w:val="Normal"/>
    <w:uiPriority w:val="99"/>
    <w:semiHidden/>
    <w:unhideWhenUsed/>
    <w:rsid w:val="00CF69FE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Revision">
    <w:name w:val="Revision"/>
    <w:hidden/>
    <w:uiPriority w:val="99"/>
    <w:semiHidden/>
    <w:rsid w:val="00A2792C"/>
    <w:pPr>
      <w:spacing w:after="0" w:line="240" w:lineRule="auto"/>
    </w:pPr>
    <w:rPr>
      <w:rFonts w:cs="Angsan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2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1242">
          <w:marLeft w:val="-6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Idb6wccHAb4HvqePMA6EgUHatg==">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8648E6C-4008-4AA5-A2BB-BD96E2535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171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tiya Lukkunaprasit</dc:creator>
  <cp:lastModifiedBy>Priya V.</cp:lastModifiedBy>
  <cp:revision>20</cp:revision>
  <dcterms:created xsi:type="dcterms:W3CDTF">2022-09-02T06:43:00Z</dcterms:created>
  <dcterms:modified xsi:type="dcterms:W3CDTF">2022-10-06T01:03:00Z</dcterms:modified>
</cp:coreProperties>
</file>